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4D72E" w14:textId="60700F12" w:rsidR="003A7326" w:rsidRPr="00F42968" w:rsidRDefault="003A7326" w:rsidP="003A7326">
      <w:pPr>
        <w:rPr>
          <w:rFonts w:ascii="Times New Roman" w:hAnsi="Times New Roman" w:cs="Times New Roman"/>
          <w:b/>
          <w:szCs w:val="20"/>
        </w:rPr>
      </w:pPr>
      <w:r w:rsidRPr="00F42968">
        <w:rPr>
          <w:rFonts w:ascii="Times New Roman" w:hAnsi="Times New Roman" w:cs="Times New Roman"/>
          <w:b/>
          <w:szCs w:val="20"/>
        </w:rPr>
        <w:t xml:space="preserve">Table </w:t>
      </w:r>
      <w:r w:rsidRPr="00F42968">
        <w:rPr>
          <w:rFonts w:ascii="Times New Roman" w:hAnsi="Times New Roman" w:cs="Times New Roman" w:hint="eastAsia"/>
          <w:b/>
          <w:szCs w:val="20"/>
        </w:rPr>
        <w:t>S</w:t>
      </w:r>
      <w:r w:rsidR="0038195C">
        <w:rPr>
          <w:rFonts w:ascii="Times New Roman" w:hAnsi="Times New Roman" w:cs="Times New Roman"/>
          <w:b/>
          <w:szCs w:val="20"/>
        </w:rPr>
        <w:t>2</w:t>
      </w:r>
      <w:r w:rsidRPr="00F42968">
        <w:rPr>
          <w:rFonts w:ascii="Times New Roman" w:hAnsi="Times New Roman" w:cs="Times New Roman"/>
          <w:b/>
          <w:szCs w:val="20"/>
        </w:rPr>
        <w:t xml:space="preserve">. The GenBank accession numbers of all the </w:t>
      </w:r>
      <w:r w:rsidR="00971920">
        <w:rPr>
          <w:rFonts w:ascii="Times New Roman" w:hAnsi="Times New Roman" w:cs="Times New Roman"/>
          <w:b/>
          <w:szCs w:val="20"/>
        </w:rPr>
        <w:t>13</w:t>
      </w:r>
      <w:r w:rsidRPr="00F42968">
        <w:rPr>
          <w:rFonts w:ascii="Times New Roman" w:hAnsi="Times New Roman" w:cs="Times New Roman"/>
          <w:b/>
          <w:szCs w:val="20"/>
        </w:rPr>
        <w:t xml:space="preserve"> chloroplast g</w:t>
      </w:r>
      <w:bookmarkStart w:id="0" w:name="_GoBack"/>
      <w:bookmarkEnd w:id="0"/>
      <w:r w:rsidRPr="00F42968">
        <w:rPr>
          <w:rFonts w:ascii="Times New Roman" w:hAnsi="Times New Roman" w:cs="Times New Roman"/>
          <w:b/>
          <w:szCs w:val="20"/>
        </w:rPr>
        <w:t>enomes used for phylogenetic analysis</w:t>
      </w:r>
      <w:r w:rsidRPr="00F42968">
        <w:rPr>
          <w:rFonts w:ascii="Times New Roman" w:hAnsi="Times New Roman" w:cs="Times New Roman" w:hint="eastAsia"/>
          <w:b/>
          <w:szCs w:val="20"/>
        </w:rPr>
        <w:t>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5850"/>
      </w:tblGrid>
      <w:tr w:rsidR="00660E3B" w14:paraId="4C7C24FA" w14:textId="77777777" w:rsidTr="00660E3B">
        <w:trPr>
          <w:trHeight w:val="283"/>
        </w:trPr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0E20C6DD" w14:textId="77777777" w:rsidR="00660E3B" w:rsidRPr="00F42968" w:rsidRDefault="00660E3B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Taxon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1A79C4B5" w14:textId="77777777" w:rsidR="00660E3B" w:rsidRPr="00F42968" w:rsidRDefault="00660E3B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42968">
              <w:rPr>
                <w:rFonts w:ascii="Times New Roman" w:hAnsi="Times New Roman" w:cs="Times New Roman"/>
                <w:szCs w:val="20"/>
              </w:rPr>
              <w:t>GenBank Accession No.</w:t>
            </w:r>
          </w:p>
        </w:tc>
      </w:tr>
      <w:tr w:rsidR="00660E3B" w14:paraId="4CCCF05B" w14:textId="77777777" w:rsidTr="00660E3B">
        <w:trPr>
          <w:trHeight w:val="283"/>
        </w:trPr>
        <w:tc>
          <w:tcPr>
            <w:tcW w:w="2973" w:type="dxa"/>
            <w:tcBorders>
              <w:top w:val="single" w:sz="4" w:space="0" w:color="auto"/>
            </w:tcBorders>
          </w:tcPr>
          <w:p w14:paraId="03C3FFCC" w14:textId="2BEAB925" w:rsidR="00660E3B" w:rsidRPr="00F42968" w:rsidRDefault="00660E3B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denophora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erecta</w:t>
            </w:r>
            <w:proofErr w:type="spellEnd"/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1138D841" w14:textId="688BAAA5" w:rsidR="00660E3B" w:rsidRPr="00971920" w:rsidRDefault="00971920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19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X462130</w:t>
            </w:r>
          </w:p>
        </w:tc>
      </w:tr>
      <w:tr w:rsidR="00660E3B" w14:paraId="1EBE3603" w14:textId="77777777" w:rsidTr="00660E3B">
        <w:trPr>
          <w:trHeight w:val="283"/>
        </w:trPr>
        <w:tc>
          <w:tcPr>
            <w:tcW w:w="2973" w:type="dxa"/>
          </w:tcPr>
          <w:p w14:paraId="0EA4AA55" w14:textId="7A360F2F" w:rsidR="00660E3B" w:rsidRPr="00F42968" w:rsidRDefault="00660E3B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denophora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divaricata</w:t>
            </w:r>
            <w:proofErr w:type="spellEnd"/>
          </w:p>
        </w:tc>
        <w:tc>
          <w:tcPr>
            <w:tcW w:w="5850" w:type="dxa"/>
          </w:tcPr>
          <w:p w14:paraId="5E2724DE" w14:textId="16722478" w:rsidR="00660E3B" w:rsidRPr="00971920" w:rsidRDefault="00971920" w:rsidP="00971920">
            <w:pPr>
              <w:widowControl/>
              <w:shd w:val="clear" w:color="auto" w:fill="FFFFFF"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971920">
              <w:rPr>
                <w:rFonts w:ascii="Arial" w:eastAsia="굴림" w:hAnsi="Arial" w:cs="Arial"/>
                <w:kern w:val="0"/>
                <w:sz w:val="18"/>
                <w:szCs w:val="18"/>
              </w:rPr>
              <w:t>KX462129</w:t>
            </w:r>
          </w:p>
        </w:tc>
      </w:tr>
      <w:tr w:rsidR="00660E3B" w14:paraId="3D937318" w14:textId="77777777" w:rsidTr="00660E3B">
        <w:trPr>
          <w:trHeight w:val="283"/>
        </w:trPr>
        <w:tc>
          <w:tcPr>
            <w:tcW w:w="2973" w:type="dxa"/>
          </w:tcPr>
          <w:p w14:paraId="3FA0EAE1" w14:textId="0BC1EA1D" w:rsidR="00660E3B" w:rsidRPr="00F42968" w:rsidRDefault="00660E3B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denophora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racemosa</w:t>
            </w:r>
            <w:proofErr w:type="spellEnd"/>
          </w:p>
        </w:tc>
        <w:tc>
          <w:tcPr>
            <w:tcW w:w="5850" w:type="dxa"/>
          </w:tcPr>
          <w:p w14:paraId="1B5F9994" w14:textId="4202DCB7" w:rsidR="00660E3B" w:rsidRPr="007370C0" w:rsidRDefault="007370C0" w:rsidP="00093E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C0">
              <w:rPr>
                <w:rFonts w:ascii="Arial" w:hAnsi="Arial" w:cs="Arial"/>
                <w:sz w:val="18"/>
                <w:szCs w:val="18"/>
              </w:rPr>
              <w:t>MT012303</w:t>
            </w:r>
          </w:p>
        </w:tc>
      </w:tr>
      <w:tr w:rsidR="00660E3B" w14:paraId="5AA773D1" w14:textId="77777777" w:rsidTr="00660E3B">
        <w:trPr>
          <w:trHeight w:val="283"/>
        </w:trPr>
        <w:tc>
          <w:tcPr>
            <w:tcW w:w="2973" w:type="dxa"/>
          </w:tcPr>
          <w:p w14:paraId="639CCA25" w14:textId="4D468588" w:rsidR="00660E3B" w:rsidRPr="00F42968" w:rsidRDefault="00660E3B" w:rsidP="00093E4A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denophora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remotiflora</w:t>
            </w:r>
            <w:proofErr w:type="spellEnd"/>
          </w:p>
        </w:tc>
        <w:tc>
          <w:tcPr>
            <w:tcW w:w="5850" w:type="dxa"/>
          </w:tcPr>
          <w:p w14:paraId="1103D24C" w14:textId="083D240F" w:rsidR="00660E3B" w:rsidRPr="00971920" w:rsidRDefault="00971920" w:rsidP="00093E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19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P889213</w:t>
            </w:r>
          </w:p>
        </w:tc>
      </w:tr>
      <w:tr w:rsidR="00660E3B" w14:paraId="31DCBDE9" w14:textId="77777777" w:rsidTr="00660E3B">
        <w:trPr>
          <w:trHeight w:val="283"/>
        </w:trPr>
        <w:tc>
          <w:tcPr>
            <w:tcW w:w="2973" w:type="dxa"/>
          </w:tcPr>
          <w:p w14:paraId="241A6DD1" w14:textId="2B1C0FCE" w:rsidR="00660E3B" w:rsidRPr="00F42968" w:rsidRDefault="00660E3B" w:rsidP="00660E3B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Cs w:val="20"/>
              </w:rPr>
              <w:t>denophora stricta</w:t>
            </w:r>
          </w:p>
        </w:tc>
        <w:tc>
          <w:tcPr>
            <w:tcW w:w="5850" w:type="dxa"/>
          </w:tcPr>
          <w:p w14:paraId="24F3A3B9" w14:textId="2409D590" w:rsidR="00660E3B" w:rsidRPr="00971920" w:rsidRDefault="00971920" w:rsidP="00660E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19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X462131</w:t>
            </w:r>
          </w:p>
        </w:tc>
      </w:tr>
      <w:tr w:rsidR="00660E3B" w14:paraId="609AAC96" w14:textId="77777777" w:rsidTr="00660E3B">
        <w:trPr>
          <w:trHeight w:val="283"/>
        </w:trPr>
        <w:tc>
          <w:tcPr>
            <w:tcW w:w="2973" w:type="dxa"/>
          </w:tcPr>
          <w:p w14:paraId="2FBF0A02" w14:textId="776937EC" w:rsidR="00660E3B" w:rsidRPr="00F42968" w:rsidRDefault="00660E3B" w:rsidP="00660E3B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ampanula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punctata</w:t>
            </w:r>
            <w:proofErr w:type="spellEnd"/>
          </w:p>
        </w:tc>
        <w:tc>
          <w:tcPr>
            <w:tcW w:w="5850" w:type="dxa"/>
          </w:tcPr>
          <w:p w14:paraId="4EEFCD10" w14:textId="434EBBA8" w:rsidR="00660E3B" w:rsidRPr="00971920" w:rsidRDefault="00971920" w:rsidP="00971920">
            <w:pPr>
              <w:widowControl/>
              <w:shd w:val="clear" w:color="auto" w:fill="FFFFFF"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971920">
              <w:rPr>
                <w:rFonts w:ascii="Arial" w:eastAsia="굴림" w:hAnsi="Arial" w:cs="Arial"/>
                <w:kern w:val="0"/>
                <w:sz w:val="18"/>
                <w:szCs w:val="18"/>
              </w:rPr>
              <w:t>KU198434</w:t>
            </w:r>
          </w:p>
        </w:tc>
      </w:tr>
      <w:tr w:rsidR="00660E3B" w14:paraId="2428CDA2" w14:textId="77777777" w:rsidTr="00660E3B">
        <w:trPr>
          <w:trHeight w:val="283"/>
        </w:trPr>
        <w:tc>
          <w:tcPr>
            <w:tcW w:w="2973" w:type="dxa"/>
          </w:tcPr>
          <w:p w14:paraId="16F33A9A" w14:textId="369C8BE5" w:rsidR="00660E3B" w:rsidRPr="00F42968" w:rsidRDefault="00660E3B" w:rsidP="00660E3B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ampanula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takesimana</w:t>
            </w:r>
            <w:proofErr w:type="spellEnd"/>
          </w:p>
        </w:tc>
        <w:tc>
          <w:tcPr>
            <w:tcW w:w="5850" w:type="dxa"/>
          </w:tcPr>
          <w:p w14:paraId="0C1BDE38" w14:textId="786ADB91" w:rsidR="00660E3B" w:rsidRPr="00971920" w:rsidRDefault="00971920" w:rsidP="00660E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19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P006497</w:t>
            </w:r>
          </w:p>
        </w:tc>
      </w:tr>
      <w:tr w:rsidR="00660E3B" w14:paraId="53C84813" w14:textId="77777777" w:rsidTr="00660E3B">
        <w:trPr>
          <w:trHeight w:val="283"/>
        </w:trPr>
        <w:tc>
          <w:tcPr>
            <w:tcW w:w="2973" w:type="dxa"/>
          </w:tcPr>
          <w:p w14:paraId="6BACE7AF" w14:textId="01BAC714" w:rsidR="00660E3B" w:rsidRPr="00F42968" w:rsidRDefault="00660E3B" w:rsidP="00660E3B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Cs w:val="20"/>
              </w:rPr>
              <w:t>odonopsi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minima</w:t>
            </w:r>
          </w:p>
        </w:tc>
        <w:tc>
          <w:tcPr>
            <w:tcW w:w="5850" w:type="dxa"/>
          </w:tcPr>
          <w:p w14:paraId="63411B7C" w14:textId="10AE2F39" w:rsidR="00660E3B" w:rsidRPr="00971920" w:rsidRDefault="00971920" w:rsidP="00971920">
            <w:pPr>
              <w:widowControl/>
              <w:shd w:val="clear" w:color="auto" w:fill="FFFFFF"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971920">
              <w:rPr>
                <w:rFonts w:ascii="Arial" w:eastAsia="굴림" w:hAnsi="Arial" w:cs="Arial"/>
                <w:kern w:val="0"/>
                <w:sz w:val="18"/>
                <w:szCs w:val="18"/>
              </w:rPr>
              <w:t>KY587457</w:t>
            </w:r>
          </w:p>
        </w:tc>
      </w:tr>
      <w:tr w:rsidR="00660E3B" w14:paraId="13079435" w14:textId="77777777" w:rsidTr="00660E3B">
        <w:trPr>
          <w:trHeight w:val="283"/>
        </w:trPr>
        <w:tc>
          <w:tcPr>
            <w:tcW w:w="2973" w:type="dxa"/>
          </w:tcPr>
          <w:p w14:paraId="2482FC3D" w14:textId="376460BA" w:rsidR="00660E3B" w:rsidRPr="00F42968" w:rsidRDefault="00660E3B" w:rsidP="00660E3B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Cs w:val="20"/>
              </w:rPr>
              <w:t>latycodon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grandiflorum</w:t>
            </w:r>
          </w:p>
        </w:tc>
        <w:tc>
          <w:tcPr>
            <w:tcW w:w="5850" w:type="dxa"/>
          </w:tcPr>
          <w:p w14:paraId="5013649C" w14:textId="44B7EC67" w:rsidR="00660E3B" w:rsidRPr="00971920" w:rsidRDefault="00971920" w:rsidP="00660E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19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X352464</w:t>
            </w:r>
          </w:p>
        </w:tc>
      </w:tr>
      <w:tr w:rsidR="00660E3B" w14:paraId="05764CB2" w14:textId="77777777" w:rsidTr="00660E3B">
        <w:trPr>
          <w:trHeight w:val="283"/>
        </w:trPr>
        <w:tc>
          <w:tcPr>
            <w:tcW w:w="2973" w:type="dxa"/>
          </w:tcPr>
          <w:p w14:paraId="7A9E986B" w14:textId="7C2F6988" w:rsidR="00660E3B" w:rsidRPr="00F42968" w:rsidRDefault="00660E3B" w:rsidP="00660E3B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Cs w:val="20"/>
              </w:rPr>
              <w:t>rachelium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aeruleum</w:t>
            </w:r>
            <w:proofErr w:type="spellEnd"/>
          </w:p>
        </w:tc>
        <w:tc>
          <w:tcPr>
            <w:tcW w:w="5850" w:type="dxa"/>
          </w:tcPr>
          <w:p w14:paraId="314A2B92" w14:textId="4A341BAD" w:rsidR="00660E3B" w:rsidRPr="00971920" w:rsidRDefault="00971920" w:rsidP="00660E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19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U090187</w:t>
            </w:r>
          </w:p>
        </w:tc>
      </w:tr>
      <w:tr w:rsidR="00660E3B" w14:paraId="6A292572" w14:textId="77777777" w:rsidTr="00660E3B">
        <w:trPr>
          <w:trHeight w:val="283"/>
        </w:trPr>
        <w:tc>
          <w:tcPr>
            <w:tcW w:w="2973" w:type="dxa"/>
            <w:tcBorders>
              <w:bottom w:val="single" w:sz="4" w:space="0" w:color="auto"/>
            </w:tcBorders>
          </w:tcPr>
          <w:p w14:paraId="23926EC8" w14:textId="6006FC70" w:rsidR="00660E3B" w:rsidRPr="00F42968" w:rsidRDefault="00660E3B" w:rsidP="00660E3B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L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obelia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hinensis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43B0A14F" w14:textId="12F70DCE" w:rsidR="00660E3B" w:rsidRPr="00971920" w:rsidRDefault="00971920" w:rsidP="00660E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71920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971920">
              <w:rPr>
                <w:rFonts w:ascii="Times New Roman" w:hAnsi="Times New Roman" w:cs="Times New Roman"/>
                <w:szCs w:val="20"/>
              </w:rPr>
              <w:t>F061186</w:t>
            </w:r>
          </w:p>
        </w:tc>
      </w:tr>
    </w:tbl>
    <w:p w14:paraId="4A08857A" w14:textId="77777777" w:rsidR="003A7326" w:rsidRDefault="003A7326" w:rsidP="003A7326">
      <w:pPr>
        <w:rPr>
          <w:rFonts w:ascii="Times New Roman" w:hAnsi="Times New Roman" w:cs="Times New Roman"/>
          <w:sz w:val="24"/>
          <w:szCs w:val="24"/>
        </w:rPr>
      </w:pPr>
    </w:p>
    <w:p w14:paraId="43F57EA0" w14:textId="77777777" w:rsidR="00AA3F40" w:rsidRDefault="007D3743"/>
    <w:sectPr w:rsidR="00AA3F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8CC0E" w14:textId="77777777" w:rsidR="007D3743" w:rsidRDefault="007D3743" w:rsidP="00F42968">
      <w:pPr>
        <w:spacing w:after="0" w:line="240" w:lineRule="auto"/>
      </w:pPr>
      <w:r>
        <w:separator/>
      </w:r>
    </w:p>
  </w:endnote>
  <w:endnote w:type="continuationSeparator" w:id="0">
    <w:p w14:paraId="137C381E" w14:textId="77777777" w:rsidR="007D3743" w:rsidRDefault="007D3743" w:rsidP="00F42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5F13AF" w14:textId="77777777" w:rsidR="007D3743" w:rsidRDefault="007D3743" w:rsidP="00F42968">
      <w:pPr>
        <w:spacing w:after="0" w:line="240" w:lineRule="auto"/>
      </w:pPr>
      <w:r>
        <w:separator/>
      </w:r>
    </w:p>
  </w:footnote>
  <w:footnote w:type="continuationSeparator" w:id="0">
    <w:p w14:paraId="645FF412" w14:textId="77777777" w:rsidR="007D3743" w:rsidRDefault="007D3743" w:rsidP="00F42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326"/>
    <w:rsid w:val="00294C0B"/>
    <w:rsid w:val="0038195C"/>
    <w:rsid w:val="003A7326"/>
    <w:rsid w:val="005315A4"/>
    <w:rsid w:val="00660E3B"/>
    <w:rsid w:val="007370C0"/>
    <w:rsid w:val="007D3743"/>
    <w:rsid w:val="007D3FC3"/>
    <w:rsid w:val="00971920"/>
    <w:rsid w:val="00BB542D"/>
    <w:rsid w:val="00D2238A"/>
    <w:rsid w:val="00DD7E7F"/>
    <w:rsid w:val="00EF4092"/>
    <w:rsid w:val="00F4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D7B8F"/>
  <w15:docId w15:val="{ECC367E5-E408-4764-8510-5611F0251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7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429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42968"/>
  </w:style>
  <w:style w:type="paragraph" w:styleId="a5">
    <w:name w:val="footer"/>
    <w:basedOn w:val="a"/>
    <w:link w:val="Char0"/>
    <w:uiPriority w:val="99"/>
    <w:unhideWhenUsed/>
    <w:rsid w:val="00F42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42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7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천경식</dc:creator>
  <cp:lastModifiedBy>천경식</cp:lastModifiedBy>
  <cp:revision>5</cp:revision>
  <dcterms:created xsi:type="dcterms:W3CDTF">2020-01-16T06:34:00Z</dcterms:created>
  <dcterms:modified xsi:type="dcterms:W3CDTF">2020-02-18T03:06:00Z</dcterms:modified>
</cp:coreProperties>
</file>